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2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et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ause-Specific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Mortalit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g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Group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2068"/>
        <w:gridCol w:w="997"/>
        <w:gridCol w:w="1375"/>
        <w:gridCol w:w="1697"/>
        <w:gridCol w:w="1272"/>
      </w:tblGrid>
      <w:tr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g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Grou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aus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of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eath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umulativ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ide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ubdistributio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edia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g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ea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months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4.3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1.8-27.1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.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.4-9.9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1.4-6.7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ardiac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efect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2.7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8-14.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.2-15.3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1.2-5.1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ultipl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9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7.3-10.8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.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.5-11.4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2.1-7.8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-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6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8.7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6.5-21.1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6-7.1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8.4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24.7-52.1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-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β-thalassemia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mplication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2.4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6-14.5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.1-12.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2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18.9-47.2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-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fection-relate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2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.2-5.5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4-5.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1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28.3-55.6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-1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log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mplication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2.4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0.6-14.5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7-4.9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08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84.3-132.4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-1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pilepsy-relate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.8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6.4-9.5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4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9-6.1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12.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89.1-138.2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-1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degenerativ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.2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.4-4.3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1-4.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26.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102.3-151.9]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gt;1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ultisystem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ailur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9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7.3-10.8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2-3.7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12.4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[187.6-254.3]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138</Words>
  <Characters>873</Characters>
  <Application>WPS Office</Application>
  <Paragraphs>79</Paragraphs>
  <CharactersWithSpaces>94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١٩:٥٤Z</dcterms:created>
  <dc:creator>SM-G998U</dc:creator>
  <lastModifiedBy>SM-G998U</lastModifiedBy>
  <dcterms:modified xsi:type="dcterms:W3CDTF">٢٠٢٦-٠٥-١١T١٠:١٩:٥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3312711f2f454a9efe825d40425e88</vt:lpwstr>
  </property>
</Properties>
</file>